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A6861" w14:textId="77777777" w:rsidR="00C023E7" w:rsidRPr="00E2203E" w:rsidRDefault="00C023E7" w:rsidP="00C023E7">
      <w:pPr>
        <w:pStyle w:val="Heading2"/>
        <w:spacing w:line="360" w:lineRule="auto"/>
        <w:ind w:left="720"/>
        <w:rPr>
          <w:rFonts w:cs="Times New Roman"/>
          <w:szCs w:val="24"/>
          <w:lang w:val="en-CA"/>
        </w:rPr>
      </w:pPr>
      <w:bookmarkStart w:id="0" w:name="_Toc345264256"/>
      <w:r w:rsidRPr="00E2203E">
        <w:rPr>
          <w:rFonts w:eastAsiaTheme="minorHAnsi" w:cstheme="minorBidi"/>
          <w:bCs w:val="0"/>
          <w:szCs w:val="24"/>
          <w:lang w:val="en-CA"/>
        </w:rPr>
        <w:t xml:space="preserve">S3 </w:t>
      </w:r>
      <w:r w:rsidR="00BE2B70">
        <w:rPr>
          <w:szCs w:val="24"/>
          <w:lang w:val="en-CA"/>
        </w:rPr>
        <w:t>Fig A</w:t>
      </w:r>
      <w:r w:rsidRPr="00E2203E">
        <w:rPr>
          <w:szCs w:val="24"/>
          <w:lang w:val="en-CA"/>
        </w:rPr>
        <w:t xml:space="preserve">. Comparison of the impact of increasing the annual risk of special cause mortality for adult confined dogs from 1.5% to 7.5% for the mixed age sterilization interventions </w:t>
      </w:r>
      <w:bookmarkEnd w:id="0"/>
      <w:r w:rsidRPr="00E2203E">
        <w:rPr>
          <w:szCs w:val="24"/>
          <w:lang w:val="en-CA"/>
        </w:rPr>
        <w:t>at the lowest level of surgical capacity.</w:t>
      </w:r>
      <w:r w:rsidRPr="00E2203E">
        <w:rPr>
          <w:rFonts w:cs="Times New Roman"/>
          <w:szCs w:val="24"/>
          <w:lang w:val="en-CA"/>
        </w:rPr>
        <w:t xml:space="preserve"> </w:t>
      </w:r>
      <w:r w:rsidRPr="00E2203E">
        <w:rPr>
          <w:rFonts w:cs="Times New Roman"/>
          <w:szCs w:val="24"/>
        </w:rPr>
        <w:t xml:space="preserve">Model outcomes demonstrated increased variability as the adult mortality rate increased. </w:t>
      </w:r>
    </w:p>
    <w:p w14:paraId="42030FA7" w14:textId="77777777" w:rsidR="00C023E7" w:rsidRDefault="00C023E7" w:rsidP="00C023E7">
      <w:pPr>
        <w:ind w:left="720"/>
        <w:rPr>
          <w:b/>
          <w:color w:val="000000" w:themeColor="text1"/>
        </w:rPr>
      </w:pPr>
      <w:r>
        <w:rPr>
          <w:rFonts w:cs="Times New Roman"/>
          <w:noProof/>
          <w:sz w:val="16"/>
          <w:szCs w:val="16"/>
          <w:lang w:val="en-US"/>
        </w:rPr>
        <w:drawing>
          <wp:inline distT="0" distB="0" distL="0" distR="0" wp14:anchorId="531C9CB7" wp14:editId="0BB50521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dult Mortality Confined SensitivityC.pdf"/>
                    <pic:cNvPicPr/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C5F46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605FBF98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544608C7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1DCB9CFA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751DEC4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0ADBC4AC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C14A831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F853200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3DBE771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464AB1CB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A93871F" w14:textId="77777777" w:rsidR="00C023E7" w:rsidRPr="00025090" w:rsidRDefault="00BE2B70" w:rsidP="00C023E7">
      <w:pPr>
        <w:pStyle w:val="Heading2"/>
        <w:spacing w:line="360" w:lineRule="auto"/>
        <w:ind w:left="720"/>
        <w:rPr>
          <w:rFonts w:cs="Times New Roman"/>
          <w:szCs w:val="24"/>
          <w:lang w:val="en-CA"/>
        </w:rPr>
      </w:pPr>
      <w:bookmarkStart w:id="1" w:name="_Toc345264254"/>
      <w:r>
        <w:rPr>
          <w:szCs w:val="24"/>
          <w:lang w:val="en-CA"/>
        </w:rPr>
        <w:lastRenderedPageBreak/>
        <w:t>S3 Fig B</w:t>
      </w:r>
      <w:r w:rsidR="00C023E7" w:rsidRPr="00025090">
        <w:rPr>
          <w:szCs w:val="24"/>
          <w:lang w:val="en-CA"/>
        </w:rPr>
        <w:t>. Comparison of the impact of increasing the annual risk of special cause mortality for puppies confined from 5% to 30% for the mixed age sterilization intervention at surgical capacity of 21 surgeries per month.</w:t>
      </w:r>
      <w:bookmarkEnd w:id="1"/>
      <w:r w:rsidR="00C023E7" w:rsidRPr="00025090">
        <w:rPr>
          <w:rFonts w:cs="Times New Roman"/>
          <w:szCs w:val="24"/>
          <w:lang w:val="en-CA"/>
        </w:rPr>
        <w:t xml:space="preserve"> </w:t>
      </w:r>
      <w:r w:rsidR="00C023E7" w:rsidRPr="00025090">
        <w:rPr>
          <w:rFonts w:cs="Times New Roman"/>
          <w:szCs w:val="24"/>
        </w:rPr>
        <w:t xml:space="preserve">Model outcomes demonstrated subtle changes in the relative impact of the interventions under a wide range (5% - 30%) of values for this parameter value, however these changes introduced the greatest variability in outcome for the highest level of puppy mortality. </w:t>
      </w:r>
    </w:p>
    <w:p w14:paraId="48B389F3" w14:textId="77777777" w:rsidR="00C023E7" w:rsidRDefault="00C023E7" w:rsidP="00C023E7">
      <w:pPr>
        <w:ind w:left="720"/>
        <w:rPr>
          <w:b/>
          <w:color w:val="000000" w:themeColor="text1"/>
        </w:rPr>
      </w:pPr>
      <w:r>
        <w:rPr>
          <w:rFonts w:cs="Times New Roman"/>
          <w:noProof/>
          <w:sz w:val="16"/>
          <w:szCs w:val="16"/>
          <w:lang w:val="en-US"/>
        </w:rPr>
        <w:drawing>
          <wp:inline distT="0" distB="0" distL="0" distR="0" wp14:anchorId="3A928500" wp14:editId="22052BD1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uppy Mortality Confined Sensitivity 21C.pdf"/>
                    <pic:cNvPicPr/>
                  </pic:nvPicPr>
                  <pic:blipFill>
                    <a:blip r:embed="rId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01961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69A5982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0A689DB5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6A76D52F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6BDD6142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6E9247A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59292DC4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1BCDA30E" w14:textId="77777777" w:rsidR="00C023E7" w:rsidRPr="006819C2" w:rsidRDefault="00C023E7" w:rsidP="00C023E7">
      <w:pPr>
        <w:pStyle w:val="Heading2"/>
        <w:spacing w:line="360" w:lineRule="auto"/>
        <w:ind w:left="720"/>
        <w:rPr>
          <w:bCs w:val="0"/>
          <w:szCs w:val="24"/>
          <w:lang w:val="en-CA"/>
        </w:rPr>
      </w:pPr>
      <w:bookmarkStart w:id="2" w:name="_Toc345264255"/>
      <w:r w:rsidRPr="006819C2">
        <w:rPr>
          <w:rFonts w:eastAsiaTheme="minorHAnsi" w:cstheme="minorBidi"/>
          <w:bCs w:val="0"/>
          <w:szCs w:val="24"/>
          <w:lang w:val="en-CA"/>
        </w:rPr>
        <w:lastRenderedPageBreak/>
        <w:t xml:space="preserve">S3 </w:t>
      </w:r>
      <w:r w:rsidR="00BE2B70">
        <w:rPr>
          <w:szCs w:val="24"/>
          <w:lang w:val="en-CA"/>
        </w:rPr>
        <w:t>Fig C</w:t>
      </w:r>
      <w:r w:rsidRPr="006819C2">
        <w:rPr>
          <w:szCs w:val="24"/>
          <w:lang w:val="en-CA"/>
        </w:rPr>
        <w:t>. Projected impact of increasing the annual risk of special cause mortality for young confined dogs from 10% to 30% for the mixed age sterilization intervention (surgical capacity = 21 surgeries per month).</w:t>
      </w:r>
      <w:bookmarkEnd w:id="2"/>
      <w:r w:rsidRPr="006819C2">
        <w:rPr>
          <w:rFonts w:cs="Times New Roman"/>
          <w:szCs w:val="24"/>
          <w:lang w:val="en-CA"/>
        </w:rPr>
        <w:t xml:space="preserve"> </w:t>
      </w:r>
      <w:r w:rsidRPr="006819C2">
        <w:rPr>
          <w:rFonts w:cs="Times New Roman"/>
          <w:szCs w:val="24"/>
        </w:rPr>
        <w:t xml:space="preserve">Model outcomes appear highly sensitive to this parameter value with higher mortality rates associated with significant variability in model outcomes. </w:t>
      </w:r>
    </w:p>
    <w:p w14:paraId="3AF50450" w14:textId="77777777" w:rsidR="00C023E7" w:rsidRDefault="00C023E7" w:rsidP="00C023E7">
      <w:pPr>
        <w:ind w:left="720"/>
        <w:rPr>
          <w:b/>
          <w:color w:val="000000" w:themeColor="text1"/>
        </w:rPr>
      </w:pPr>
      <w:r>
        <w:rPr>
          <w:rFonts w:cs="Times New Roman"/>
          <w:noProof/>
          <w:lang w:val="en-US"/>
        </w:rPr>
        <w:drawing>
          <wp:inline distT="0" distB="0" distL="0" distR="0" wp14:anchorId="3B6EAA19" wp14:editId="1F804B43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Young Sensitivity Confined Sensitivity C.pdf"/>
                    <pic:cNvPicPr/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33BB0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4B05CBD8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869EF71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531390F3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0AC9E62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6944E2DA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12BFA974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5DD47BF7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BA48EBE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304EAF6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5EB6B456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2312056" w14:textId="77777777" w:rsidR="002F2AD2" w:rsidRPr="00A84D83" w:rsidRDefault="002F2AD2" w:rsidP="002F2AD2">
      <w:pPr>
        <w:widowControl w:val="0"/>
        <w:autoSpaceDE w:val="0"/>
        <w:autoSpaceDN w:val="0"/>
        <w:adjustRightInd w:val="0"/>
        <w:spacing w:line="360" w:lineRule="auto"/>
        <w:ind w:left="720"/>
        <w:rPr>
          <w:rFonts w:cs="Times New Roman"/>
          <w:b/>
          <w:bCs/>
          <w:color w:val="000000" w:themeColor="text1"/>
        </w:rPr>
      </w:pPr>
      <w:bookmarkStart w:id="3" w:name="_Toc473145022"/>
      <w:r>
        <w:rPr>
          <w:b/>
        </w:rPr>
        <w:t xml:space="preserve">S3 </w:t>
      </w:r>
      <w:r w:rsidR="00BE2B70">
        <w:rPr>
          <w:b/>
          <w:color w:val="000000" w:themeColor="text1"/>
        </w:rPr>
        <w:t>Fig D</w:t>
      </w:r>
      <w:r w:rsidRPr="002F2AD2">
        <w:rPr>
          <w:rFonts w:cs="Times New Roman"/>
          <w:b/>
          <w:bCs/>
          <w:color w:val="000000" w:themeColor="text1"/>
        </w:rPr>
        <w:t xml:space="preserve">. Comparison </w:t>
      </w:r>
      <w:r w:rsidRPr="00A84D83">
        <w:rPr>
          <w:rFonts w:cs="Times New Roman"/>
          <w:b/>
          <w:bCs/>
          <w:color w:val="000000" w:themeColor="text1"/>
        </w:rPr>
        <w:t xml:space="preserve">of the impact of increasing the </w:t>
      </w:r>
      <w:r w:rsidRPr="00A84D83">
        <w:rPr>
          <w:b/>
        </w:rPr>
        <w:t>annual risk of special cause mortality for</w:t>
      </w:r>
      <w:r w:rsidRPr="00A84D83">
        <w:rPr>
          <w:rFonts w:cs="Times New Roman"/>
          <w:b/>
          <w:bCs/>
          <w:color w:val="000000" w:themeColor="text1"/>
        </w:rPr>
        <w:t xml:space="preserve"> young unconfined dogs from 10% to 60% on the outcomes for the mixed age sterilization intervention</w:t>
      </w:r>
      <w:r w:rsidRPr="00A84D83">
        <w:rPr>
          <w:b/>
        </w:rPr>
        <w:t xml:space="preserve"> at the lowest surgical capacity</w:t>
      </w:r>
      <w:r w:rsidRPr="00A84D83">
        <w:rPr>
          <w:rFonts w:cs="Times New Roman"/>
          <w:b/>
          <w:bCs/>
          <w:color w:val="000000" w:themeColor="text1"/>
        </w:rPr>
        <w:t>.</w:t>
      </w:r>
      <w:bookmarkEnd w:id="3"/>
      <w:r w:rsidRPr="00A84D83">
        <w:rPr>
          <w:rFonts w:cs="Times New Roman"/>
          <w:b/>
          <w:bCs/>
          <w:color w:val="000000" w:themeColor="text1"/>
        </w:rPr>
        <w:t xml:space="preserve"> </w:t>
      </w:r>
      <w:r w:rsidRPr="00A84D83">
        <w:rPr>
          <w:rFonts w:cs="Times New Roman"/>
          <w:b/>
          <w:color w:val="000000" w:themeColor="text1"/>
        </w:rPr>
        <w:t xml:space="preserve">Increasing the mortality rate for this age group resulted in more variability in the model outcomes. </w:t>
      </w:r>
    </w:p>
    <w:p w14:paraId="51B23598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CBEE475" w14:textId="77777777" w:rsidR="00C023E7" w:rsidRDefault="002F2AD2" w:rsidP="00C023E7">
      <w:pPr>
        <w:ind w:left="720"/>
        <w:rPr>
          <w:b/>
          <w:color w:val="000000" w:themeColor="text1"/>
        </w:rPr>
      </w:pPr>
      <w:r>
        <w:rPr>
          <w:rFonts w:asciiTheme="minorHAnsi" w:eastAsiaTheme="minorEastAsia" w:hAnsiTheme="minorHAnsi"/>
          <w:noProof/>
          <w:sz w:val="16"/>
          <w:szCs w:val="16"/>
          <w:lang w:val="en-US"/>
        </w:rPr>
        <w:drawing>
          <wp:inline distT="0" distB="0" distL="0" distR="0" wp14:anchorId="17D41C70" wp14:editId="3F53B906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Young Mortaility Sensitivity C.pdf"/>
                    <pic:cNvPicPr/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F26FD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31975A27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66A6463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0A99E8C2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4D831632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38F74D16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0255256E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78997AC" w14:textId="77777777" w:rsidR="002F2AD2" w:rsidRPr="0068083C" w:rsidRDefault="00BE2B70" w:rsidP="002F2AD2">
      <w:pPr>
        <w:widowControl w:val="0"/>
        <w:autoSpaceDE w:val="0"/>
        <w:autoSpaceDN w:val="0"/>
        <w:adjustRightInd w:val="0"/>
        <w:spacing w:line="360" w:lineRule="auto"/>
        <w:ind w:left="720"/>
        <w:rPr>
          <w:rFonts w:cs="Times New Roman"/>
          <w:b/>
          <w:color w:val="000000" w:themeColor="text1"/>
        </w:rPr>
      </w:pPr>
      <w:bookmarkStart w:id="4" w:name="_Toc473145021"/>
      <w:r>
        <w:rPr>
          <w:b/>
          <w:color w:val="000000" w:themeColor="text1"/>
        </w:rPr>
        <w:lastRenderedPageBreak/>
        <w:t>S3 Fig E</w:t>
      </w:r>
      <w:r w:rsidR="002F2AD2" w:rsidRPr="0068083C">
        <w:rPr>
          <w:b/>
          <w:color w:val="000000" w:themeColor="text1"/>
        </w:rPr>
        <w:t>.</w:t>
      </w:r>
      <w:r w:rsidR="002F2AD2" w:rsidRPr="0068083C">
        <w:rPr>
          <w:rFonts w:cs="Times New Roman"/>
          <w:b/>
          <w:bCs/>
          <w:color w:val="000000" w:themeColor="text1"/>
        </w:rPr>
        <w:t xml:space="preserve"> Comparison of the impact of increasing the </w:t>
      </w:r>
      <w:r w:rsidR="002F2AD2" w:rsidRPr="0068083C">
        <w:rPr>
          <w:b/>
          <w:color w:val="000000" w:themeColor="text1"/>
        </w:rPr>
        <w:t>annual risk of special cause mortality for</w:t>
      </w:r>
      <w:r w:rsidR="002F2AD2" w:rsidRPr="0068083C">
        <w:rPr>
          <w:rFonts w:cs="Times New Roman"/>
          <w:b/>
          <w:bCs/>
          <w:color w:val="000000" w:themeColor="text1"/>
        </w:rPr>
        <w:t xml:space="preserve"> unconfined puppies from 5% to 50% for the mixed age sterilization at the lowest surgical capacity.</w:t>
      </w:r>
      <w:bookmarkEnd w:id="4"/>
      <w:r w:rsidR="002F2AD2" w:rsidRPr="0068083C">
        <w:rPr>
          <w:rFonts w:cs="Times New Roman"/>
          <w:b/>
          <w:bCs/>
          <w:color w:val="000000" w:themeColor="text1"/>
        </w:rPr>
        <w:t xml:space="preserve"> </w:t>
      </w:r>
      <w:r w:rsidR="002F2AD2" w:rsidRPr="0068083C">
        <w:rPr>
          <w:rFonts w:cs="Times New Roman"/>
          <w:b/>
          <w:color w:val="000000" w:themeColor="text1"/>
        </w:rPr>
        <w:t>Model outcomes appear relatively stable across a wide range of this parameter value.</w:t>
      </w:r>
    </w:p>
    <w:p w14:paraId="148C697F" w14:textId="77777777" w:rsidR="002F2AD2" w:rsidRDefault="002F2AD2" w:rsidP="00C023E7">
      <w:pPr>
        <w:ind w:left="720"/>
        <w:rPr>
          <w:b/>
          <w:color w:val="000000" w:themeColor="text1"/>
        </w:rPr>
      </w:pPr>
      <w:r>
        <w:rPr>
          <w:rFonts w:cs="Times New Roman"/>
          <w:b/>
          <w:noProof/>
          <w:color w:val="000000" w:themeColor="text1"/>
          <w:lang w:val="en-US"/>
        </w:rPr>
        <w:drawing>
          <wp:inline distT="0" distB="0" distL="0" distR="0" wp14:anchorId="09EDE7D6" wp14:editId="06E3A941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ppy Mortality Sensitivity C.pdf"/>
                    <pic:cNvPicPr/>
                  </pic:nvPicPr>
                  <pic:blipFill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7E69B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4F16AE5C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342BE866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37F56E4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7352765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6D351ADD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295493F0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2CBC1736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46D32EDC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2EB98943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ED392ED" w14:textId="77777777" w:rsidR="002F2AD2" w:rsidRPr="00717866" w:rsidRDefault="00BE2B70" w:rsidP="002F2AD2">
      <w:pPr>
        <w:widowControl w:val="0"/>
        <w:autoSpaceDE w:val="0"/>
        <w:autoSpaceDN w:val="0"/>
        <w:adjustRightInd w:val="0"/>
        <w:spacing w:line="360" w:lineRule="auto"/>
        <w:ind w:left="720"/>
        <w:rPr>
          <w:rFonts w:cs="Times New Roman"/>
          <w:b/>
          <w:bCs/>
          <w:color w:val="000000" w:themeColor="text1"/>
        </w:rPr>
      </w:pPr>
      <w:r>
        <w:rPr>
          <w:b/>
          <w:color w:val="000000" w:themeColor="text1"/>
        </w:rPr>
        <w:lastRenderedPageBreak/>
        <w:t>S3 Fig F</w:t>
      </w:r>
      <w:r w:rsidR="002F2AD2" w:rsidRPr="00717866">
        <w:rPr>
          <w:rFonts w:cs="Times New Roman"/>
          <w:b/>
          <w:bCs/>
          <w:color w:val="000000" w:themeColor="text1"/>
        </w:rPr>
        <w:t xml:space="preserve">. Comparison of the impact of increasing the </w:t>
      </w:r>
      <w:r w:rsidR="002F2AD2" w:rsidRPr="00717866">
        <w:rPr>
          <w:b/>
          <w:color w:val="000000" w:themeColor="text1"/>
        </w:rPr>
        <w:t>annual risk of special cause mortality for</w:t>
      </w:r>
      <w:r w:rsidR="002F2AD2" w:rsidRPr="00717866">
        <w:rPr>
          <w:rFonts w:cs="Times New Roman"/>
          <w:b/>
          <w:bCs/>
          <w:color w:val="000000" w:themeColor="text1"/>
        </w:rPr>
        <w:t xml:space="preserve"> adult unconfined dogs from 1.5% to 9% on the outcomes for the mixed age sterilization intervention</w:t>
      </w:r>
      <w:r w:rsidR="002F2AD2" w:rsidRPr="00717866">
        <w:rPr>
          <w:b/>
          <w:color w:val="000000" w:themeColor="text1"/>
        </w:rPr>
        <w:t xml:space="preserve"> at the lowest surgical capacity</w:t>
      </w:r>
      <w:r w:rsidR="002F2AD2" w:rsidRPr="00717866">
        <w:rPr>
          <w:rFonts w:cs="Times New Roman"/>
          <w:b/>
          <w:bCs/>
          <w:color w:val="000000" w:themeColor="text1"/>
        </w:rPr>
        <w:t xml:space="preserve">.  </w:t>
      </w:r>
      <w:r w:rsidR="002F2AD2" w:rsidRPr="00717866">
        <w:rPr>
          <w:rFonts w:cs="Times New Roman"/>
          <w:b/>
          <w:color w:val="000000" w:themeColor="text1"/>
        </w:rPr>
        <w:t xml:space="preserve">In general, the model outcome appears relatively robust to variability in this parameter value.  </w:t>
      </w:r>
    </w:p>
    <w:p w14:paraId="35B861CB" w14:textId="77777777" w:rsidR="002F2AD2" w:rsidRDefault="002F2AD2" w:rsidP="00C023E7">
      <w:pPr>
        <w:ind w:left="720"/>
        <w:rPr>
          <w:b/>
          <w:color w:val="000000" w:themeColor="text1"/>
        </w:rPr>
      </w:pPr>
      <w:r>
        <w:rPr>
          <w:rFonts w:asciiTheme="minorHAnsi" w:eastAsiaTheme="minorEastAsia" w:hAnsiTheme="minorHAnsi"/>
          <w:noProof/>
          <w:sz w:val="16"/>
          <w:szCs w:val="16"/>
          <w:lang w:val="en-US"/>
        </w:rPr>
        <w:drawing>
          <wp:inline distT="0" distB="0" distL="0" distR="0" wp14:anchorId="66E0D20A" wp14:editId="59E6C902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dult Mortality Sensitivity C.pdf"/>
                    <pic:cNvPicPr/>
                  </pic:nvPicPr>
                  <pic:blipFill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C7E76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1DC6D48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505912BC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04309D41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580D69C1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59EF239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0DBF37C5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7BCB49D8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40DCD609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730BE6C4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2AA0E2B1" w14:textId="77777777" w:rsidR="002F2AD2" w:rsidRPr="00EA5AD3" w:rsidRDefault="00BE2B70" w:rsidP="002F2AD2">
      <w:pPr>
        <w:widowControl w:val="0"/>
        <w:autoSpaceDE w:val="0"/>
        <w:autoSpaceDN w:val="0"/>
        <w:adjustRightInd w:val="0"/>
        <w:spacing w:line="360" w:lineRule="auto"/>
        <w:ind w:left="720"/>
        <w:rPr>
          <w:rFonts w:cs="Times New Roman"/>
          <w:b/>
          <w:bCs/>
          <w:color w:val="000000" w:themeColor="text1"/>
        </w:rPr>
      </w:pPr>
      <w:bookmarkStart w:id="5" w:name="_Toc473145024"/>
      <w:r>
        <w:rPr>
          <w:b/>
          <w:color w:val="000000" w:themeColor="text1"/>
        </w:rPr>
        <w:lastRenderedPageBreak/>
        <w:t>S3 Fig G</w:t>
      </w:r>
      <w:r w:rsidR="002F2AD2" w:rsidRPr="00EA5AD3">
        <w:rPr>
          <w:rFonts w:cs="Times New Roman"/>
          <w:b/>
          <w:bCs/>
          <w:color w:val="000000" w:themeColor="text1"/>
        </w:rPr>
        <w:t xml:space="preserve">. Comparison of the impact of increasing the </w:t>
      </w:r>
      <w:r w:rsidR="002F2AD2" w:rsidRPr="00EA5AD3">
        <w:rPr>
          <w:b/>
          <w:color w:val="000000" w:themeColor="text1"/>
        </w:rPr>
        <w:t>annual risk of pregnancy of female unconfined dogs</w:t>
      </w:r>
      <w:r w:rsidR="002F2AD2" w:rsidRPr="00EA5AD3">
        <w:rPr>
          <w:rFonts w:cs="Times New Roman"/>
          <w:b/>
          <w:bCs/>
          <w:color w:val="000000" w:themeColor="text1"/>
        </w:rPr>
        <w:t xml:space="preserve"> from 10% to 66% on the outcomes for the mixed age sterilization intervention</w:t>
      </w:r>
      <w:r w:rsidR="002F2AD2" w:rsidRPr="00EA5AD3">
        <w:rPr>
          <w:b/>
          <w:color w:val="000000" w:themeColor="text1"/>
        </w:rPr>
        <w:t xml:space="preserve"> at the lowest surgical capacity</w:t>
      </w:r>
      <w:r w:rsidR="002F2AD2" w:rsidRPr="00EA5AD3">
        <w:rPr>
          <w:rFonts w:cs="Times New Roman"/>
          <w:b/>
          <w:bCs/>
          <w:color w:val="000000" w:themeColor="text1"/>
        </w:rPr>
        <w:t xml:space="preserve">.  </w:t>
      </w:r>
      <w:bookmarkEnd w:id="5"/>
      <w:r w:rsidR="002F2AD2" w:rsidRPr="00EA5AD3">
        <w:rPr>
          <w:rFonts w:cs="Times New Roman"/>
          <w:b/>
          <w:color w:val="000000" w:themeColor="text1"/>
        </w:rPr>
        <w:t xml:space="preserve"> Model outcomes were sensitive to this parameter value with increases in the pregnancy rate resulting in a less favourable intervention outcome. </w:t>
      </w:r>
    </w:p>
    <w:p w14:paraId="792572F2" w14:textId="77777777" w:rsidR="002F2AD2" w:rsidRDefault="002F2AD2" w:rsidP="00C023E7">
      <w:pPr>
        <w:ind w:left="720"/>
        <w:rPr>
          <w:b/>
          <w:color w:val="000000" w:themeColor="text1"/>
        </w:rPr>
      </w:pPr>
      <w:r>
        <w:rPr>
          <w:rFonts w:cs="Times New Roman"/>
          <w:b/>
          <w:noProof/>
          <w:color w:val="000000" w:themeColor="text1"/>
          <w:lang w:val="en-US"/>
        </w:rPr>
        <w:drawing>
          <wp:inline distT="0" distB="0" distL="0" distR="0" wp14:anchorId="05BA49D7" wp14:editId="56AF7719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eganacy Sensitivity.pdf"/>
                    <pic:cNvPicPr/>
                  </pic:nvPicPr>
                  <pic:blipFill>
                    <a:blip r:embed="rId10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7952B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9E251CA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A686A95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32CD9273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37801B9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7DE6D5AB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B9FFB8E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638248EE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834C434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3B57CE64" w14:textId="77777777" w:rsidR="002F2AD2" w:rsidRPr="007E01E6" w:rsidRDefault="002F2AD2" w:rsidP="002F2AD2">
      <w:pPr>
        <w:pStyle w:val="Heading2"/>
        <w:spacing w:line="360" w:lineRule="auto"/>
        <w:ind w:left="720"/>
        <w:rPr>
          <w:bCs w:val="0"/>
          <w:szCs w:val="24"/>
          <w:lang w:val="en-CA"/>
        </w:rPr>
      </w:pPr>
      <w:bookmarkStart w:id="6" w:name="_Toc345264257"/>
      <w:r w:rsidRPr="007E01E6">
        <w:rPr>
          <w:rFonts w:eastAsiaTheme="minorHAnsi" w:cstheme="minorBidi"/>
          <w:bCs w:val="0"/>
          <w:szCs w:val="24"/>
          <w:lang w:val="en-CA"/>
        </w:rPr>
        <w:lastRenderedPageBreak/>
        <w:t xml:space="preserve">S3 </w:t>
      </w:r>
      <w:r w:rsidR="00BE2B70">
        <w:rPr>
          <w:szCs w:val="24"/>
          <w:lang w:val="en-CA"/>
        </w:rPr>
        <w:t>Fig H</w:t>
      </w:r>
      <w:r w:rsidRPr="007E01E6">
        <w:rPr>
          <w:szCs w:val="24"/>
          <w:lang w:val="en-CA"/>
        </w:rPr>
        <w:t>. Comparison of the impact of increasing the annual risk of pregnancy of female confined dogs from 10% to 40% for the mixed age sterilization interventions at a surgical capacity of 21 surgeries per month.</w:t>
      </w:r>
      <w:bookmarkEnd w:id="6"/>
      <w:r w:rsidRPr="007E01E6">
        <w:rPr>
          <w:rStyle w:val="Heading3Char"/>
          <w:color w:val="000000" w:themeColor="text1"/>
          <w:szCs w:val="24"/>
        </w:rPr>
        <w:t xml:space="preserve"> Increasing the pregnancy rate to 0.4 </w:t>
      </w:r>
      <w:r w:rsidRPr="007E01E6">
        <w:rPr>
          <w:rFonts w:cs="Times New Roman"/>
          <w:szCs w:val="24"/>
        </w:rPr>
        <w:t xml:space="preserve">resulted in far less change in the population size as a result of the intervention than at lower pregnancy rates. </w:t>
      </w:r>
    </w:p>
    <w:p w14:paraId="3295A174" w14:textId="77777777" w:rsidR="002F2AD2" w:rsidRDefault="002F2AD2" w:rsidP="00C023E7">
      <w:pPr>
        <w:ind w:left="720"/>
        <w:rPr>
          <w:b/>
          <w:color w:val="000000" w:themeColor="text1"/>
        </w:rPr>
      </w:pPr>
      <w:r>
        <w:rPr>
          <w:rFonts w:cs="Times New Roman"/>
          <w:noProof/>
          <w:sz w:val="20"/>
          <w:szCs w:val="20"/>
          <w:lang w:val="en-US"/>
        </w:rPr>
        <w:drawing>
          <wp:inline distT="0" distB="0" distL="0" distR="0" wp14:anchorId="2478EA8D" wp14:editId="4DCAEF59">
            <wp:extent cx="50292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regnancy Confined SensitivityC.pdf"/>
                    <pic:cNvPicPr/>
                  </pic:nvPicPr>
                  <pic:blipFill>
                    <a:blip r:embed="rId11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FB1CA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3F345345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556B6372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3D2DD0A" w14:textId="77777777" w:rsidR="002F2AD2" w:rsidRDefault="002F2AD2" w:rsidP="00C023E7">
      <w:pPr>
        <w:ind w:left="720"/>
        <w:rPr>
          <w:b/>
          <w:color w:val="000000" w:themeColor="text1"/>
        </w:rPr>
      </w:pPr>
    </w:p>
    <w:p w14:paraId="1B768D32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2E13725C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B16F9EE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7B7EF660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50BEB5B0" w14:textId="77777777" w:rsidR="00C023E7" w:rsidRDefault="00C023E7" w:rsidP="00C023E7">
      <w:pPr>
        <w:ind w:left="720"/>
        <w:rPr>
          <w:b/>
          <w:color w:val="000000" w:themeColor="text1"/>
        </w:rPr>
      </w:pPr>
    </w:p>
    <w:p w14:paraId="3F4D01AC" w14:textId="77777777" w:rsidR="00C023E7" w:rsidRPr="00352F95" w:rsidRDefault="00BE2B70" w:rsidP="00C023E7">
      <w:pPr>
        <w:ind w:left="720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3 Fig I</w:t>
      </w:r>
      <w:r w:rsidR="00C023E7" w:rsidRPr="00352F95">
        <w:rPr>
          <w:b/>
          <w:color w:val="000000" w:themeColor="text1"/>
        </w:rPr>
        <w:t xml:space="preserve">. Comparison of increasing the community capacity community from 2924 dogs (Panel A – Baseline community capacity) to 4498 dogs (Panel B- Full Community Capacity), on the outcomes of </w:t>
      </w:r>
      <w:r w:rsidR="00C023E7" w:rsidRPr="00352F95">
        <w:rPr>
          <w:b/>
          <w:bCs/>
          <w:color w:val="000000" w:themeColor="text1"/>
        </w:rPr>
        <w:t>mixed age and young female only surgical sterilization interventions</w:t>
      </w:r>
      <w:r w:rsidR="00C023E7" w:rsidRPr="00352F95">
        <w:rPr>
          <w:b/>
          <w:color w:val="000000" w:themeColor="text1"/>
        </w:rPr>
        <w:t xml:space="preserve"> at the lowest surgical capacity (21 surgeries per month)</w:t>
      </w:r>
      <w:r w:rsidR="00C023E7" w:rsidRPr="00352F95">
        <w:rPr>
          <w:b/>
          <w:bCs/>
          <w:color w:val="000000" w:themeColor="text1"/>
        </w:rPr>
        <w:t>.</w:t>
      </w:r>
      <w:r w:rsidR="00C023E7" w:rsidRPr="00352F95">
        <w:rPr>
          <w:b/>
          <w:color w:val="000000" w:themeColor="text1"/>
        </w:rPr>
        <w:t xml:space="preserve"> In general, model outcomes appear relatively robust to variability in this parameter value, especially when the intervention focuses on sexually immature female dogs exclusively.</w:t>
      </w:r>
    </w:p>
    <w:p w14:paraId="0845EA12" w14:textId="77777777" w:rsidR="00FD79B1" w:rsidRDefault="00C023E7">
      <w:r>
        <w:rPr>
          <w:rFonts w:cs="Times New Roman"/>
          <w:b/>
          <w:noProof/>
          <w:color w:val="000000" w:themeColor="text1"/>
          <w:lang w:val="en-US"/>
        </w:rPr>
        <w:drawing>
          <wp:inline distT="0" distB="0" distL="0" distR="0" wp14:anchorId="7D4D1826" wp14:editId="11A45C73">
            <wp:extent cx="3575192" cy="260014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xed young2.pdf"/>
                    <pic:cNvPicPr/>
                  </pic:nvPicPr>
                  <pic:blipFill>
                    <a:blip r:embed="rId12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757" cy="271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16C0F" w14:textId="77777777" w:rsidR="00C023E7" w:rsidRDefault="00C023E7">
      <w:r>
        <w:rPr>
          <w:rFonts w:cs="Times New Roman"/>
          <w:b/>
          <w:noProof/>
          <w:color w:val="000000" w:themeColor="text1"/>
          <w:lang w:val="en-US"/>
        </w:rPr>
        <w:drawing>
          <wp:inline distT="0" distB="0" distL="0" distR="0" wp14:anchorId="697B57F4" wp14:editId="3BEA23FA">
            <wp:extent cx="3528606" cy="256625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xed Young 22.pdf"/>
                    <pic:cNvPicPr/>
                  </pic:nvPicPr>
                  <pic:blipFill>
                    <a:blip r:embed="rId13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400" cy="2664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B6C24" w14:textId="77777777" w:rsidR="002F2AD2" w:rsidRDefault="002F2AD2"/>
    <w:p w14:paraId="0D40821D" w14:textId="77777777" w:rsidR="002F2AD2" w:rsidRPr="00A85BF2" w:rsidRDefault="00BE2B70" w:rsidP="002F2AD2">
      <w:pPr>
        <w:widowControl w:val="0"/>
        <w:autoSpaceDE w:val="0"/>
        <w:autoSpaceDN w:val="0"/>
        <w:adjustRightInd w:val="0"/>
        <w:spacing w:line="360" w:lineRule="auto"/>
        <w:ind w:left="720"/>
        <w:rPr>
          <w:rFonts w:cs="Times New Roman"/>
          <w:b/>
          <w:bCs/>
          <w:color w:val="000000" w:themeColor="text1"/>
        </w:rPr>
      </w:pPr>
      <w:r>
        <w:rPr>
          <w:b/>
          <w:color w:val="000000" w:themeColor="text1"/>
        </w:rPr>
        <w:lastRenderedPageBreak/>
        <w:t>S3 Fig J</w:t>
      </w:r>
      <w:r w:rsidR="002F2AD2" w:rsidRPr="00A85BF2">
        <w:rPr>
          <w:rFonts w:cs="Times New Roman"/>
          <w:b/>
          <w:bCs/>
          <w:color w:val="000000" w:themeColor="text1"/>
        </w:rPr>
        <w:t xml:space="preserve">. Comparison of the impact of increasing the </w:t>
      </w:r>
      <w:r w:rsidR="002F2AD2" w:rsidRPr="00A85BF2">
        <w:rPr>
          <w:b/>
          <w:color w:val="000000" w:themeColor="text1"/>
        </w:rPr>
        <w:t>risk of special cause mortality for</w:t>
      </w:r>
      <w:r w:rsidR="002F2AD2" w:rsidRPr="00A85BF2">
        <w:rPr>
          <w:rFonts w:cs="Times New Roman"/>
          <w:b/>
          <w:bCs/>
          <w:color w:val="000000" w:themeColor="text1"/>
        </w:rPr>
        <w:t xml:space="preserve"> sterilized confined dogs from 1.5% to 3.6% on the outcomes for the mixed age sterilization intervention</w:t>
      </w:r>
      <w:r w:rsidR="002F2AD2" w:rsidRPr="00A85BF2">
        <w:rPr>
          <w:b/>
          <w:color w:val="000000" w:themeColor="text1"/>
        </w:rPr>
        <w:t xml:space="preserve"> at the lowest surgical capacity</w:t>
      </w:r>
      <w:r w:rsidR="002F2AD2" w:rsidRPr="00A85BF2">
        <w:rPr>
          <w:rFonts w:cs="Times New Roman"/>
          <w:b/>
          <w:bCs/>
          <w:color w:val="000000" w:themeColor="text1"/>
        </w:rPr>
        <w:t xml:space="preserve">.  </w:t>
      </w:r>
      <w:r w:rsidR="002F2AD2" w:rsidRPr="00A85BF2">
        <w:rPr>
          <w:rFonts w:cs="Times New Roman"/>
          <w:b/>
          <w:color w:val="000000" w:themeColor="text1"/>
        </w:rPr>
        <w:t xml:space="preserve"> In general, model outcomes did not demonstrate considerable changes in the relative impact of the interventions across the range of values examined.  </w:t>
      </w:r>
    </w:p>
    <w:p w14:paraId="7ECC4EB3" w14:textId="77777777" w:rsidR="002F2AD2" w:rsidRDefault="002F2AD2">
      <w:r>
        <w:rPr>
          <w:rFonts w:cs="Times New Roman"/>
          <w:b/>
          <w:noProof/>
          <w:color w:val="000000" w:themeColor="text1"/>
          <w:lang w:val="en-US"/>
        </w:rPr>
        <w:drawing>
          <wp:inline distT="0" distB="0" distL="0" distR="0" wp14:anchorId="2072FCB9" wp14:editId="765602F2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terilized Confined C.pdf"/>
                    <pic:cNvPicPr/>
                  </pic:nvPicPr>
                  <pic:blipFill>
                    <a:blip r:embed="rId1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423C2" w14:textId="77777777" w:rsidR="002F2AD2" w:rsidRDefault="002F2AD2"/>
    <w:p w14:paraId="770CB7B1" w14:textId="77777777" w:rsidR="002F2AD2" w:rsidRDefault="002F2AD2"/>
    <w:p w14:paraId="3DF008FF" w14:textId="77777777" w:rsidR="002F2AD2" w:rsidRDefault="002F2AD2"/>
    <w:p w14:paraId="3C95F6AE" w14:textId="77777777" w:rsidR="002F2AD2" w:rsidRDefault="002F2AD2"/>
    <w:p w14:paraId="60253518" w14:textId="77777777" w:rsidR="002F2AD2" w:rsidRDefault="002F2AD2"/>
    <w:p w14:paraId="0E72C94A" w14:textId="77777777" w:rsidR="002F2AD2" w:rsidRDefault="002F2AD2"/>
    <w:p w14:paraId="64A0E11D" w14:textId="77777777" w:rsidR="002F2AD2" w:rsidRDefault="002F2AD2"/>
    <w:p w14:paraId="0AE90F72" w14:textId="77777777" w:rsidR="002F2AD2" w:rsidRDefault="002F2AD2"/>
    <w:p w14:paraId="2A025032" w14:textId="77777777" w:rsidR="002F2AD2" w:rsidRDefault="002F2AD2"/>
    <w:p w14:paraId="35CB6874" w14:textId="77777777" w:rsidR="00345659" w:rsidRPr="00A7353A" w:rsidRDefault="00BE2B70" w:rsidP="00345659">
      <w:pPr>
        <w:widowControl w:val="0"/>
        <w:autoSpaceDE w:val="0"/>
        <w:autoSpaceDN w:val="0"/>
        <w:adjustRightInd w:val="0"/>
        <w:spacing w:line="360" w:lineRule="auto"/>
        <w:ind w:left="720"/>
        <w:rPr>
          <w:rFonts w:cs="Times New Roman"/>
          <w:b/>
          <w:bCs/>
          <w:color w:val="000000" w:themeColor="text1"/>
        </w:rPr>
      </w:pPr>
      <w:r>
        <w:rPr>
          <w:b/>
          <w:color w:val="000000" w:themeColor="text1"/>
        </w:rPr>
        <w:lastRenderedPageBreak/>
        <w:t>S3 Fig K</w:t>
      </w:r>
      <w:r w:rsidR="00345659" w:rsidRPr="006D6F36">
        <w:rPr>
          <w:rFonts w:cs="Times New Roman"/>
          <w:b/>
          <w:bCs/>
          <w:color w:val="000000" w:themeColor="text1"/>
        </w:rPr>
        <w:t xml:space="preserve">. Comparison </w:t>
      </w:r>
      <w:r w:rsidR="00345659" w:rsidRPr="00A7353A">
        <w:rPr>
          <w:rFonts w:cs="Times New Roman"/>
          <w:b/>
          <w:bCs/>
          <w:color w:val="000000" w:themeColor="text1"/>
        </w:rPr>
        <w:t xml:space="preserve">of the impact of increasing the </w:t>
      </w:r>
      <w:r w:rsidR="00345659" w:rsidRPr="00A7353A">
        <w:rPr>
          <w:b/>
        </w:rPr>
        <w:t>risk of special cause mortality for</w:t>
      </w:r>
      <w:r w:rsidR="00345659" w:rsidRPr="00A7353A">
        <w:rPr>
          <w:rFonts w:cs="Times New Roman"/>
          <w:b/>
          <w:bCs/>
          <w:color w:val="000000" w:themeColor="text1"/>
        </w:rPr>
        <w:t xml:space="preserve"> sterilized unconfined dogs from 2.7% to 6.0% on the outcomes for the mixed age sterilization intervention</w:t>
      </w:r>
      <w:r w:rsidR="00345659" w:rsidRPr="00A7353A">
        <w:rPr>
          <w:b/>
        </w:rPr>
        <w:t xml:space="preserve"> at the lowest surgical capacity</w:t>
      </w:r>
      <w:r w:rsidR="00345659" w:rsidRPr="00A7353A">
        <w:rPr>
          <w:rFonts w:cs="Times New Roman"/>
          <w:b/>
          <w:bCs/>
          <w:color w:val="000000" w:themeColor="text1"/>
        </w:rPr>
        <w:t xml:space="preserve">.  </w:t>
      </w:r>
      <w:r w:rsidR="00345659" w:rsidRPr="00A7353A">
        <w:rPr>
          <w:rFonts w:cs="Times New Roman"/>
          <w:b/>
          <w:color w:val="000000" w:themeColor="text1"/>
        </w:rPr>
        <w:t xml:space="preserve">In general, model outcomes did not demonstrate substantial changes in the relative impact of the interventions across the range of values examined.  </w:t>
      </w:r>
    </w:p>
    <w:p w14:paraId="5772FF42" w14:textId="77777777" w:rsidR="002F2AD2" w:rsidRDefault="00345659">
      <w:r>
        <w:rPr>
          <w:rFonts w:cs="Times New Roman"/>
          <w:b/>
          <w:noProof/>
          <w:color w:val="000000" w:themeColor="text1"/>
          <w:lang w:val="en-US"/>
        </w:rPr>
        <w:drawing>
          <wp:inline distT="0" distB="0" distL="0" distR="0" wp14:anchorId="5CBBF187" wp14:editId="312DAC60">
            <wp:extent cx="502920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terilized Unconfined C.pdf"/>
                    <pic:cNvPicPr/>
                  </pic:nvPicPr>
                  <pic:blipFill>
                    <a:blip r:embed="rId1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76E00" w14:textId="77777777" w:rsidR="00345659" w:rsidRDefault="00345659"/>
    <w:p w14:paraId="2503ECD7" w14:textId="77777777" w:rsidR="00345659" w:rsidRDefault="00345659"/>
    <w:p w14:paraId="22A1AAE1" w14:textId="77777777" w:rsidR="00345659" w:rsidRDefault="00345659"/>
    <w:p w14:paraId="2F254B1D" w14:textId="77777777" w:rsidR="00345659" w:rsidRDefault="00345659"/>
    <w:p w14:paraId="44BF550D" w14:textId="77777777" w:rsidR="00345659" w:rsidRDefault="00345659"/>
    <w:p w14:paraId="7B2EB26E" w14:textId="77777777" w:rsidR="00345659" w:rsidRDefault="00345659"/>
    <w:p w14:paraId="49801694" w14:textId="77777777" w:rsidR="00345659" w:rsidRDefault="00345659"/>
    <w:p w14:paraId="51EF05E7" w14:textId="77777777" w:rsidR="00345659" w:rsidRDefault="00345659"/>
    <w:p w14:paraId="59C25C76" w14:textId="77777777" w:rsidR="00345659" w:rsidRDefault="00345659"/>
    <w:p w14:paraId="10620A24" w14:textId="77777777" w:rsidR="00345659" w:rsidRPr="008E0E2B" w:rsidRDefault="00BE2B70" w:rsidP="00345659">
      <w:pPr>
        <w:widowControl w:val="0"/>
        <w:autoSpaceDE w:val="0"/>
        <w:autoSpaceDN w:val="0"/>
        <w:adjustRightInd w:val="0"/>
        <w:spacing w:line="360" w:lineRule="auto"/>
        <w:ind w:left="720"/>
        <w:rPr>
          <w:rFonts w:cs="Times New Roman"/>
          <w:b/>
          <w:bCs/>
          <w:color w:val="000000" w:themeColor="text1"/>
        </w:rPr>
      </w:pPr>
      <w:r>
        <w:rPr>
          <w:b/>
          <w:color w:val="000000" w:themeColor="text1"/>
        </w:rPr>
        <w:lastRenderedPageBreak/>
        <w:t>S3 Fig L</w:t>
      </w:r>
      <w:bookmarkStart w:id="7" w:name="_GoBack"/>
      <w:bookmarkEnd w:id="7"/>
      <w:r w:rsidR="00345659" w:rsidRPr="00064BF0">
        <w:rPr>
          <w:rFonts w:cs="Times New Roman"/>
          <w:b/>
          <w:bCs/>
          <w:color w:val="000000" w:themeColor="text1"/>
        </w:rPr>
        <w:t>. Comparison of the percentage change in the risk of natural cause mortality for sterilized dogs from -20% to +20% on the outcomes for the mixed age sterilization intervention</w:t>
      </w:r>
      <w:r w:rsidR="00345659" w:rsidRPr="00064BF0">
        <w:rPr>
          <w:b/>
          <w:color w:val="000000" w:themeColor="text1"/>
        </w:rPr>
        <w:t xml:space="preserve"> </w:t>
      </w:r>
      <w:r w:rsidR="00345659" w:rsidRPr="008E0E2B">
        <w:rPr>
          <w:b/>
        </w:rPr>
        <w:t>at the lowest surgical capacity</w:t>
      </w:r>
      <w:r w:rsidR="00345659" w:rsidRPr="008E0E2B">
        <w:rPr>
          <w:rFonts w:cs="Times New Roman"/>
          <w:b/>
          <w:bCs/>
          <w:color w:val="000000" w:themeColor="text1"/>
        </w:rPr>
        <w:t xml:space="preserve">.  </w:t>
      </w:r>
      <w:r w:rsidR="00345659" w:rsidRPr="008E0E2B">
        <w:rPr>
          <w:rFonts w:cs="Times New Roman"/>
          <w:b/>
          <w:color w:val="000000" w:themeColor="text1"/>
        </w:rPr>
        <w:t xml:space="preserve">In general, model outcomes did not demonstrate drastic changes in the relative impact of the interventions across the range of values examined.  </w:t>
      </w:r>
    </w:p>
    <w:p w14:paraId="1C2BB071" w14:textId="77777777" w:rsidR="00345659" w:rsidRDefault="00345659">
      <w:r>
        <w:rPr>
          <w:rFonts w:cs="Times New Roman"/>
          <w:b/>
          <w:noProof/>
          <w:color w:val="000000" w:themeColor="text1"/>
          <w:lang w:val="en-US"/>
        </w:rPr>
        <w:drawing>
          <wp:inline distT="0" distB="0" distL="0" distR="0" wp14:anchorId="403A9AAB" wp14:editId="234C6A04">
            <wp:extent cx="5029200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Old age C.pdf"/>
                    <pic:cNvPicPr/>
                  </pic:nvPicPr>
                  <pic:blipFill>
                    <a:blip r:embed="rId1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5659" w:rsidSect="009B6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BA"/>
    <w:rsid w:val="002F2AD2"/>
    <w:rsid w:val="00345659"/>
    <w:rsid w:val="009B6E04"/>
    <w:rsid w:val="00BE2B70"/>
    <w:rsid w:val="00C023E7"/>
    <w:rsid w:val="00F96FBA"/>
    <w:rsid w:val="00FD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56221"/>
  <w15:chartTrackingRefBased/>
  <w15:docId w15:val="{2A4A79E3-525D-1247-AEB4-27B53D74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23E7"/>
    <w:pPr>
      <w:tabs>
        <w:tab w:val="left" w:pos="720"/>
      </w:tabs>
      <w:spacing w:line="480" w:lineRule="auto"/>
    </w:pPr>
    <w:rPr>
      <w:rFonts w:ascii="Times New Roman" w:hAnsi="Times New Roman"/>
      <w:lang w:val="en-CA"/>
    </w:rPr>
  </w:style>
  <w:style w:type="paragraph" w:styleId="Heading2">
    <w:name w:val="heading 2"/>
    <w:basedOn w:val="Normal"/>
    <w:next w:val="Normal"/>
    <w:link w:val="Heading2Char"/>
    <w:unhideWhenUsed/>
    <w:qFormat/>
    <w:rsid w:val="00C023E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A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023E7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rsid w:val="002F2AD2"/>
    <w:rPr>
      <w:rFonts w:asciiTheme="majorHAnsi" w:eastAsiaTheme="majorEastAsia" w:hAnsiTheme="majorHAnsi" w:cstheme="majorBidi"/>
      <w:color w:val="1F3763" w:themeColor="accent1" w:themeShade="7F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eer</dc:creator>
  <cp:keywords/>
  <dc:description/>
  <cp:lastModifiedBy>Amy Greer</cp:lastModifiedBy>
  <cp:revision>2</cp:revision>
  <dcterms:created xsi:type="dcterms:W3CDTF">2018-05-17T20:46:00Z</dcterms:created>
  <dcterms:modified xsi:type="dcterms:W3CDTF">2018-05-17T20:46:00Z</dcterms:modified>
</cp:coreProperties>
</file>